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D49CE" w14:textId="3CD8867B" w:rsidR="00112C98" w:rsidRPr="009011E6" w:rsidRDefault="00112C98" w:rsidP="00112C98">
      <w:pPr>
        <w:rPr>
          <w:b/>
          <w:bCs/>
        </w:rPr>
      </w:pPr>
      <w:r w:rsidRPr="009011E6">
        <w:rPr>
          <w:b/>
          <w:bCs/>
        </w:rPr>
        <w:t>Supplemental Table 1a</w:t>
      </w:r>
      <w:r w:rsidR="0017762F" w:rsidRPr="009011E6">
        <w:rPr>
          <w:b/>
          <w:bCs/>
        </w:rPr>
        <w:t xml:space="preserve"> Algorithm</w:t>
      </w:r>
      <w:r w:rsidR="007779C5" w:rsidRPr="009011E6">
        <w:rPr>
          <w:b/>
          <w:bCs/>
        </w:rPr>
        <w:t xml:space="preserve"> Design, Construct, Criteria, and EHR-specific versions </w:t>
      </w:r>
      <w:r w:rsidR="009011E6" w:rsidRPr="009011E6">
        <w:rPr>
          <w:b/>
          <w:bCs/>
        </w:rPr>
        <w:t xml:space="preserve">for cases. </w:t>
      </w:r>
    </w:p>
    <w:p w14:paraId="779554C0" w14:textId="77777777" w:rsidR="00112C98" w:rsidRDefault="00112C98" w:rsidP="00112C98"/>
    <w:tbl>
      <w:tblPr>
        <w:tblW w:w="14770" w:type="dxa"/>
        <w:tblLook w:val="04A0" w:firstRow="1" w:lastRow="0" w:firstColumn="1" w:lastColumn="0" w:noHBand="0" w:noVBand="1"/>
      </w:tblPr>
      <w:tblGrid>
        <w:gridCol w:w="2493"/>
        <w:gridCol w:w="3435"/>
        <w:gridCol w:w="3833"/>
        <w:gridCol w:w="5009"/>
      </w:tblGrid>
      <w:tr w:rsidR="00112C98" w:rsidRPr="00CB0D0C" w14:paraId="296280AA" w14:textId="77777777" w:rsidTr="00E80650">
        <w:trPr>
          <w:trHeight w:val="194"/>
        </w:trPr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13FC3" w14:textId="77777777" w:rsidR="00112C98" w:rsidRPr="00CB0D0C" w:rsidRDefault="00112C98" w:rsidP="00E80650"/>
        </w:tc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7F8F9" w14:textId="77777777" w:rsidR="00112C98" w:rsidRPr="00CB0D0C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0D0C">
              <w:rPr>
                <w:rFonts w:ascii="Calibri" w:hAnsi="Calibri" w:cs="Calibri"/>
                <w:b/>
                <w:bCs/>
                <w:color w:val="000000"/>
              </w:rPr>
              <w:t>Case Algorithm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76032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21BD4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12C98" w:rsidRPr="00CB0D0C" w14:paraId="72CCEF8D" w14:textId="77777777" w:rsidTr="00E80650">
        <w:trPr>
          <w:trHeight w:val="414"/>
        </w:trPr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EEBBEB" w14:textId="77777777" w:rsidR="00112C98" w:rsidRPr="00CB0D0C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0D0C">
              <w:rPr>
                <w:rFonts w:ascii="Calibri" w:hAnsi="Calibri" w:cs="Calibri"/>
                <w:b/>
                <w:bCs/>
                <w:color w:val="000000"/>
              </w:rPr>
              <w:t>Algorithm Design</w:t>
            </w:r>
          </w:p>
        </w:tc>
        <w:tc>
          <w:tcPr>
            <w:tcW w:w="12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C0F1F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Find individuals with verifiable evidence of diabetic retinopathy (DR)</w:t>
            </w:r>
          </w:p>
        </w:tc>
      </w:tr>
      <w:tr w:rsidR="00112C98" w:rsidRPr="00CB0D0C" w14:paraId="30FA4C42" w14:textId="77777777" w:rsidTr="00E80650">
        <w:trPr>
          <w:trHeight w:val="206"/>
        </w:trPr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EE584" w14:textId="77777777" w:rsidR="00112C98" w:rsidRPr="00CB0D0C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0D0C">
              <w:rPr>
                <w:rFonts w:ascii="Calibri" w:hAnsi="Calibri" w:cs="Calibri"/>
                <w:b/>
                <w:bCs/>
                <w:color w:val="000000"/>
              </w:rPr>
              <w:t>Algorithm versions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87C501" w14:textId="77777777" w:rsidR="00112C98" w:rsidRPr="00CB0D0C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0D0C">
              <w:rPr>
                <w:rFonts w:ascii="Calibri" w:hAnsi="Calibri" w:cs="Calibri"/>
                <w:b/>
                <w:bCs/>
                <w:color w:val="000000"/>
              </w:rPr>
              <w:t>V0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9D9F38" w14:textId="77777777" w:rsidR="00112C98" w:rsidRPr="00CB0D0C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0D0C">
              <w:rPr>
                <w:rFonts w:ascii="Calibri" w:hAnsi="Calibri" w:cs="Calibri"/>
                <w:b/>
                <w:bCs/>
                <w:color w:val="000000"/>
              </w:rPr>
              <w:t>V1</w:t>
            </w:r>
          </w:p>
        </w:tc>
        <w:tc>
          <w:tcPr>
            <w:tcW w:w="5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1D161" w14:textId="77777777" w:rsidR="00112C98" w:rsidRPr="00CB0D0C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0D0C">
              <w:rPr>
                <w:rFonts w:ascii="Calibri" w:hAnsi="Calibri" w:cs="Calibri"/>
                <w:b/>
                <w:bCs/>
                <w:color w:val="000000"/>
              </w:rPr>
              <w:t>V2</w:t>
            </w:r>
          </w:p>
        </w:tc>
      </w:tr>
      <w:tr w:rsidR="00112C98" w:rsidRPr="00CB0D0C" w14:paraId="1D1F734B" w14:textId="77777777" w:rsidTr="00E80650">
        <w:trPr>
          <w:trHeight w:val="977"/>
        </w:trPr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4C4789" w14:textId="77777777" w:rsidR="00112C98" w:rsidRPr="00CB0D0C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0D0C">
              <w:rPr>
                <w:rFonts w:ascii="Calibri" w:hAnsi="Calibri" w:cs="Calibri"/>
                <w:b/>
                <w:bCs/>
                <w:color w:val="000000"/>
              </w:rPr>
              <w:t>Algorithm Construct: Defining Criteria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611827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1 or more unique days of diagnostic code for DR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E871A7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2 or more unique dates of diagnostic code for DR</w:t>
            </w:r>
          </w:p>
        </w:tc>
        <w:tc>
          <w:tcPr>
            <w:tcW w:w="5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5CD334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2 or more unique dates of diagnostic code for DR) OR (ophthalmic exam AND 1 or more diagnostic code for DR within 24 hours of th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hthalmic exam</w:t>
            </w: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112C98" w:rsidRPr="00CB0D0C" w14:paraId="1C973B19" w14:textId="77777777" w:rsidTr="00E80650">
        <w:trPr>
          <w:trHeight w:val="1758"/>
        </w:trPr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96D265" w14:textId="77777777" w:rsidR="00112C98" w:rsidRPr="00CB0D0C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0D0C">
              <w:rPr>
                <w:rFonts w:ascii="Calibri" w:hAnsi="Calibri" w:cs="Calibri"/>
                <w:b/>
                <w:bCs/>
                <w:color w:val="000000"/>
              </w:rPr>
              <w:t>Operationalizing Criteria: EHR-specific implementation (VUMC)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1257D6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 or more unique days of ICD9 or ICD10 codes for DR of any severity (labeled as the following in supplementary tables: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ns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m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s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0A334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 or more unique days of ICD9 or ICD10 codes for DR of any severity [labeled as the following in supplementary tables: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ns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m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s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41E267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(2 or more unique dates of ICD9 or ICD10 codes for DR of any severity [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ns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m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s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]) OR 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phthalmic </w:t>
            </w: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exam CPT codes [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opt_exam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] AND 1 or more ICD9 or ICD10 codes for DR of any severity within 24 hours of th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phthalmic </w:t>
            </w: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exam)</w:t>
            </w:r>
          </w:p>
        </w:tc>
      </w:tr>
      <w:tr w:rsidR="00112C98" w:rsidRPr="00CB0D0C" w14:paraId="136DBC27" w14:textId="77777777" w:rsidTr="00E80650">
        <w:trPr>
          <w:trHeight w:val="3127"/>
        </w:trPr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C2F1F7" w14:textId="77777777" w:rsidR="00112C98" w:rsidRPr="00CB0D0C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0D0C">
              <w:rPr>
                <w:rFonts w:ascii="Calibri" w:hAnsi="Calibri" w:cs="Calibri"/>
                <w:b/>
                <w:bCs/>
                <w:color w:val="000000"/>
              </w:rPr>
              <w:t>Operationalizing Criteria: EHR-specific implementation (VANEOHS/MVP)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C9804E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1 or more unique days of ICD9 or ICD10 codes for DR of any severity (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ns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m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s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) OR 1 or more unique days of health factor codes for DR [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any_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ns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mnp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snp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p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BCF48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Any combination of 2 or more unique days of ICD9 or ICD10 codes for DR of any severity (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ns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m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s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) OR health factor codes for DR [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any_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ns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mnp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snp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p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5BD7AC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(Any combination of 2 or more unique days of ICD9 or ICD10 codes for DR of any severity (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ns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m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s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) OR health factor codes [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any_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ns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mnp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snp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pdr_hf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]) OR (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hthalmic exam</w:t>
            </w: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PT codes specific to fundus photography [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opt_exam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] OR evidence of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teleretinal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sit through health factors [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tri_evidence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] OR general CPT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cdoe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ith a 408 stop code to confirm visit to eye clinic [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opt_code_use_with_stop_code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]) AND (1 or more ICD9 or ICD10 codes for DR of any severity OR health factor codes for DR within 24 hours of th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phthalmic </w:t>
            </w: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am) </w:t>
            </w:r>
          </w:p>
        </w:tc>
      </w:tr>
      <w:tr w:rsidR="00112C98" w:rsidRPr="00CB0D0C" w14:paraId="715234D0" w14:textId="77777777" w:rsidTr="00E80650">
        <w:trPr>
          <w:trHeight w:val="1954"/>
        </w:trPr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D7CF66" w14:textId="77777777" w:rsidR="00112C98" w:rsidRPr="00CB0D0C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CB0D0C">
              <w:rPr>
                <w:rFonts w:ascii="Calibri" w:hAnsi="Calibri" w:cs="Calibri"/>
                <w:b/>
                <w:bCs/>
                <w:color w:val="000000"/>
              </w:rPr>
              <w:t>Operationalizing Criteria-concepts: EHR-specific implementation (MGB)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3C74D7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1 or more unique days of ICD9 or ICD10 codes for DR of any severity (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ns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m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s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) OR 1 or more unique days of EPIC Provider codes for DR specific to MGB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B2E73" w14:textId="77777777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Any combination of 2 or more unique days of ICD9 or ICD10 codes for DR of any severity (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ns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m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s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) OR EPIC Provider codes for DR specific to MGB</w:t>
            </w:r>
          </w:p>
        </w:tc>
        <w:tc>
          <w:tcPr>
            <w:tcW w:w="5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11E385" w14:textId="27918646" w:rsidR="00112C98" w:rsidRPr="00CB0D0C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(Any combination of 2 or more unique days of ICD9 or ICD10 codes for DR of any severity (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ns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m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sn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pdr_icd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) OR EPIC provider codes for DR specific to MGB) OR (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hthalmic exam</w:t>
            </w: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PT codes [</w:t>
            </w:r>
            <w:proofErr w:type="spellStart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opt_exam</w:t>
            </w:r>
            <w:proofErr w:type="spellEnd"/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]) AND (1 or more ICD9 or ICD10 codes or EPIC Provider codes </w:t>
            </w:r>
            <w:r w:rsidR="00312E17" w:rsidRPr="00CB0D0C">
              <w:rPr>
                <w:rFonts w:ascii="Calibri" w:hAnsi="Calibri" w:cs="Calibri"/>
                <w:color w:val="000000"/>
                <w:sz w:val="22"/>
                <w:szCs w:val="22"/>
              </w:rPr>
              <w:t>specific</w:t>
            </w: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 DR within 24 hours of th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phthalmic </w:t>
            </w:r>
            <w:r w:rsidRPr="00CB0D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am) </w:t>
            </w:r>
          </w:p>
        </w:tc>
      </w:tr>
    </w:tbl>
    <w:p w14:paraId="79C1050C" w14:textId="77777777" w:rsidR="00112C98" w:rsidRDefault="00112C98" w:rsidP="00112C98"/>
    <w:p w14:paraId="7CEB965D" w14:textId="77777777" w:rsidR="00112C98" w:rsidRDefault="00112C98" w:rsidP="00112C98"/>
    <w:p w14:paraId="74F47B79" w14:textId="77777777" w:rsidR="00112C98" w:rsidRDefault="00112C98" w:rsidP="00112C98"/>
    <w:p w14:paraId="6231BD60" w14:textId="77777777" w:rsidR="00112C98" w:rsidRDefault="00112C98" w:rsidP="00112C98"/>
    <w:p w14:paraId="293B05C9" w14:textId="1C5AEC4D" w:rsidR="00112C98" w:rsidRDefault="00112C98" w:rsidP="00112C98">
      <w:r w:rsidRPr="009011E6">
        <w:rPr>
          <w:b/>
          <w:bCs/>
        </w:rPr>
        <w:lastRenderedPageBreak/>
        <w:t>Supplemental Table 1b</w:t>
      </w:r>
      <w:r w:rsidR="009011E6" w:rsidRPr="009011E6">
        <w:rPr>
          <w:b/>
          <w:bCs/>
        </w:rPr>
        <w:t xml:space="preserve">. </w:t>
      </w:r>
      <w:r w:rsidR="009011E6" w:rsidRPr="009011E6">
        <w:rPr>
          <w:b/>
          <w:bCs/>
        </w:rPr>
        <w:t xml:space="preserve">Algorithm Design, Construct, Criteria, and EHR-specific versions for </w:t>
      </w:r>
      <w:r w:rsidR="009011E6">
        <w:rPr>
          <w:b/>
          <w:bCs/>
        </w:rPr>
        <w:t>controls</w:t>
      </w:r>
      <w:r w:rsidR="009011E6" w:rsidRPr="009011E6">
        <w:rPr>
          <w:b/>
          <w:bCs/>
        </w:rPr>
        <w:t>.</w:t>
      </w:r>
    </w:p>
    <w:tbl>
      <w:tblPr>
        <w:tblW w:w="143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49"/>
        <w:gridCol w:w="5461"/>
        <w:gridCol w:w="5400"/>
      </w:tblGrid>
      <w:tr w:rsidR="00112C98" w14:paraId="4B1E8C08" w14:textId="77777777" w:rsidTr="00E80650">
        <w:trPr>
          <w:trHeight w:val="149"/>
        </w:trPr>
        <w:tc>
          <w:tcPr>
            <w:tcW w:w="3449" w:type="dxa"/>
            <w:shd w:val="clear" w:color="auto" w:fill="auto"/>
            <w:vAlign w:val="bottom"/>
            <w:hideMark/>
          </w:tcPr>
          <w:p w14:paraId="5859B7CD" w14:textId="77777777" w:rsidR="00112C98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461" w:type="dxa"/>
            <w:shd w:val="clear" w:color="auto" w:fill="auto"/>
            <w:noWrap/>
            <w:vAlign w:val="bottom"/>
            <w:hideMark/>
          </w:tcPr>
          <w:p w14:paraId="04ED0DC4" w14:textId="77777777" w:rsidR="00112C98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ntrol Algorithm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1535C6F6" w14:textId="77777777" w:rsidR="00112C98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12C98" w14:paraId="115D9995" w14:textId="77777777" w:rsidTr="00E80650">
        <w:trPr>
          <w:trHeight w:val="140"/>
        </w:trPr>
        <w:tc>
          <w:tcPr>
            <w:tcW w:w="3449" w:type="dxa"/>
            <w:shd w:val="clear" w:color="auto" w:fill="auto"/>
            <w:noWrap/>
            <w:vAlign w:val="bottom"/>
          </w:tcPr>
          <w:p w14:paraId="6DEEDF60" w14:textId="77777777" w:rsidR="00112C98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gorithm Design</w:t>
            </w:r>
          </w:p>
        </w:tc>
        <w:tc>
          <w:tcPr>
            <w:tcW w:w="10861" w:type="dxa"/>
            <w:gridSpan w:val="2"/>
            <w:shd w:val="clear" w:color="auto" w:fill="auto"/>
            <w:vAlign w:val="bottom"/>
            <w:hideMark/>
          </w:tcPr>
          <w:p w14:paraId="7FFC6939" w14:textId="77777777" w:rsidR="00112C98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d individuals with verifiable evidence of diabetes mellitus in individuals and lack of evidence of diabetic retinopathy (DR)</w:t>
            </w:r>
          </w:p>
        </w:tc>
      </w:tr>
      <w:tr w:rsidR="00112C98" w14:paraId="1549472A" w14:textId="77777777" w:rsidTr="00E80650">
        <w:trPr>
          <w:trHeight w:val="298"/>
        </w:trPr>
        <w:tc>
          <w:tcPr>
            <w:tcW w:w="3449" w:type="dxa"/>
            <w:shd w:val="clear" w:color="auto" w:fill="auto"/>
            <w:vAlign w:val="bottom"/>
          </w:tcPr>
          <w:p w14:paraId="4ED9B5EE" w14:textId="77777777" w:rsidR="00112C98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gorithm versions</w:t>
            </w:r>
          </w:p>
        </w:tc>
        <w:tc>
          <w:tcPr>
            <w:tcW w:w="5461" w:type="dxa"/>
            <w:shd w:val="clear" w:color="auto" w:fill="auto"/>
            <w:vAlign w:val="bottom"/>
            <w:hideMark/>
          </w:tcPr>
          <w:p w14:paraId="11254C45" w14:textId="77777777" w:rsidR="00112C98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0</w:t>
            </w:r>
          </w:p>
        </w:tc>
        <w:tc>
          <w:tcPr>
            <w:tcW w:w="5400" w:type="dxa"/>
            <w:shd w:val="clear" w:color="auto" w:fill="auto"/>
            <w:vAlign w:val="bottom"/>
            <w:hideMark/>
          </w:tcPr>
          <w:p w14:paraId="5EEBC09E" w14:textId="77777777" w:rsidR="00112C98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1</w:t>
            </w:r>
          </w:p>
        </w:tc>
      </w:tr>
      <w:tr w:rsidR="00112C98" w14:paraId="34502B21" w14:textId="77777777" w:rsidTr="00E80650">
        <w:trPr>
          <w:trHeight w:val="843"/>
        </w:trPr>
        <w:tc>
          <w:tcPr>
            <w:tcW w:w="3449" w:type="dxa"/>
            <w:shd w:val="clear" w:color="auto" w:fill="auto"/>
            <w:vAlign w:val="bottom"/>
          </w:tcPr>
          <w:p w14:paraId="373BE0F6" w14:textId="77777777" w:rsidR="00112C98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lgorithm Construct: Defining Criteria</w:t>
            </w:r>
          </w:p>
        </w:tc>
        <w:tc>
          <w:tcPr>
            <w:tcW w:w="5461" w:type="dxa"/>
            <w:shd w:val="clear" w:color="auto" w:fill="auto"/>
            <w:vAlign w:val="bottom"/>
            <w:hideMark/>
          </w:tcPr>
          <w:p w14:paraId="0F321AE2" w14:textId="77777777" w:rsidR="00112C98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ffirmative evidence of diabetes (through Diagnostic codes,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ications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combination) AND no evidence for DR AND excludes unspecified/secondary diabetes AND at least one eye exam</w:t>
            </w:r>
          </w:p>
        </w:tc>
        <w:tc>
          <w:tcPr>
            <w:tcW w:w="5400" w:type="dxa"/>
            <w:shd w:val="clear" w:color="auto" w:fill="auto"/>
            <w:vAlign w:val="bottom"/>
            <w:hideMark/>
          </w:tcPr>
          <w:p w14:paraId="103DF798" w14:textId="77777777" w:rsidR="00112C98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or more unique dates of diagnostic code for diabetes mellitus AND no evidence of DR and at least one eye exam</w:t>
            </w:r>
          </w:p>
        </w:tc>
      </w:tr>
      <w:tr w:rsidR="00112C98" w14:paraId="34143AFE" w14:textId="77777777" w:rsidTr="00E80650">
        <w:trPr>
          <w:trHeight w:val="1686"/>
        </w:trPr>
        <w:tc>
          <w:tcPr>
            <w:tcW w:w="3449" w:type="dxa"/>
            <w:shd w:val="clear" w:color="auto" w:fill="auto"/>
            <w:vAlign w:val="bottom"/>
          </w:tcPr>
          <w:p w14:paraId="02937193" w14:textId="77777777" w:rsidR="00112C98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perationalizing Criteria: EHR-specific implementation (VUMC)</w:t>
            </w:r>
          </w:p>
        </w:tc>
        <w:tc>
          <w:tcPr>
            <w:tcW w:w="5461" w:type="dxa"/>
            <w:shd w:val="clear" w:color="auto" w:fill="auto"/>
            <w:vAlign w:val="bottom"/>
            <w:hideMark/>
          </w:tcPr>
          <w:p w14:paraId="6D78CD0C" w14:textId="77777777" w:rsidR="00112C98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 or more unique days of ICD9 or ICD10 codes for T1D [t1d_inclusions] OR T2D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bm_inclusio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) AND no DR codes of any severity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s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np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np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 AND no codes in unspecified/secondary diabetes list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bm_exclusio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 AND at least one ophthalmic exam cod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pt_exa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 after diabetes diagnosis date</w:t>
            </w:r>
          </w:p>
        </w:tc>
        <w:tc>
          <w:tcPr>
            <w:tcW w:w="5400" w:type="dxa"/>
            <w:shd w:val="clear" w:color="auto" w:fill="auto"/>
            <w:vAlign w:val="bottom"/>
            <w:hideMark/>
          </w:tcPr>
          <w:p w14:paraId="4E5F2B7D" w14:textId="77777777" w:rsidR="00112C98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3 or more unique days of ICD9 or ICD10 codes for T1D [t1d_inclusions] OR T2D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bm_inclusio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) AND no DR codes of any severity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s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np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np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 AND no codes in unspecified/secondary diabetes list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bm_exclusio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 AND at least one ophthalmic exam cod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pt_exa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 after diabetes diagnosis date</w:t>
            </w:r>
          </w:p>
        </w:tc>
      </w:tr>
      <w:tr w:rsidR="00112C98" w14:paraId="42646E28" w14:textId="77777777" w:rsidTr="00E80650">
        <w:trPr>
          <w:trHeight w:val="3205"/>
        </w:trPr>
        <w:tc>
          <w:tcPr>
            <w:tcW w:w="3449" w:type="dxa"/>
            <w:shd w:val="clear" w:color="auto" w:fill="auto"/>
            <w:vAlign w:val="bottom"/>
          </w:tcPr>
          <w:p w14:paraId="07280149" w14:textId="77777777" w:rsidR="00112C98" w:rsidRDefault="00112C98" w:rsidP="00E8065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perationalizing Criteria: EHR-specific implementation (VANEOHS/MVP)</w:t>
            </w:r>
          </w:p>
        </w:tc>
        <w:tc>
          <w:tcPr>
            <w:tcW w:w="5461" w:type="dxa"/>
            <w:shd w:val="clear" w:color="auto" w:fill="auto"/>
            <w:vAlign w:val="bottom"/>
            <w:hideMark/>
          </w:tcPr>
          <w:p w14:paraId="24C60D49" w14:textId="77777777" w:rsidR="00112C98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(1 or more diagnostic code for diabetes mellitus through face-to-face outpatient primary care physician visit OR 2 or more unique days of diagnostic code for diabetes mellitus at outpatient visits of any kind) AND at least one outpatient fill of diabetes-indicated medications (Supplementary table 3)) AND no DR ICD9 or 10 diagnostic codes AND no health factor codes for DR AND (Evidence of eye exam: (ophthalmic exam CPT codes specific to fundus photography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pt_exa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  OR general CPT code with a 408 stop code to confirm visit to eye clin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pt_code_use_with_stop_cod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] OR evidence of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eleretin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isit through health factors with affirmation for no DR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o_dr_evidenc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*))</w:t>
            </w:r>
          </w:p>
        </w:tc>
        <w:tc>
          <w:tcPr>
            <w:tcW w:w="5400" w:type="dxa"/>
            <w:shd w:val="clear" w:color="auto" w:fill="auto"/>
            <w:vAlign w:val="bottom"/>
            <w:hideMark/>
          </w:tcPr>
          <w:p w14:paraId="5CF87319" w14:textId="77777777" w:rsidR="00112C98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implemented</w:t>
            </w:r>
          </w:p>
        </w:tc>
      </w:tr>
      <w:tr w:rsidR="00112C98" w14:paraId="35BE6A7B" w14:textId="77777777" w:rsidTr="00E80650">
        <w:trPr>
          <w:trHeight w:val="1826"/>
        </w:trPr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1E2D9D6" w14:textId="77777777" w:rsidR="00112C98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Operationaliz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Criteria-concepts: EHR-specific implementation (MGB)</w:t>
            </w:r>
          </w:p>
        </w:tc>
        <w:tc>
          <w:tcPr>
            <w:tcW w:w="5461" w:type="dxa"/>
            <w:shd w:val="clear" w:color="auto" w:fill="auto"/>
            <w:vAlign w:val="bottom"/>
            <w:hideMark/>
          </w:tcPr>
          <w:p w14:paraId="16CBB066" w14:textId="77777777" w:rsidR="00112C98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 or more unique days of ICD9 or ICD10 codes for T1D [t1d_inclusions] OR T2D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bm_inclusio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) AND (no DR codes of any severity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s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np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np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 AND no EPIC provider codes specific to DR in MGB) AND no codes in unspecified/secondary diabetes list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bm_exclusio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 AND at least one ophthalmic exam cod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pt_exa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 after diabetes diagnosis date</w:t>
            </w:r>
          </w:p>
        </w:tc>
        <w:tc>
          <w:tcPr>
            <w:tcW w:w="5400" w:type="dxa"/>
            <w:shd w:val="clear" w:color="auto" w:fill="auto"/>
            <w:vAlign w:val="bottom"/>
            <w:hideMark/>
          </w:tcPr>
          <w:p w14:paraId="1F3B01BD" w14:textId="77777777" w:rsidR="00112C98" w:rsidRDefault="00112C98" w:rsidP="00E806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3 or more unique days of ICD9 or ICD10 codes for T1D [t1d_inclusions] OR T2D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bm_inclusio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) AND (no DR codes of any severity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s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np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np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dr_ic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 AND no EPIC provider codes specific to DR in MGB) AND no codes in unspecified/secondary diabetes list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bm_exclusion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 AND at least one ophthalmic exam cod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pt_exa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] after diabetes diagnosis date</w:t>
            </w:r>
          </w:p>
        </w:tc>
      </w:tr>
    </w:tbl>
    <w:p w14:paraId="6507BAB6" w14:textId="77777777" w:rsidR="00112C98" w:rsidRDefault="00112C98" w:rsidP="00112C98"/>
    <w:p w14:paraId="7492C3A3" w14:textId="0B5042EF" w:rsidR="00112C98" w:rsidRDefault="00312E17" w:rsidP="00112C98">
      <w:r>
        <w:t>*For details on variable names, c</w:t>
      </w:r>
      <w:r w:rsidR="00471D25">
        <w:t xml:space="preserve">heck supplemental tables 2 and 3. </w:t>
      </w:r>
    </w:p>
    <w:p w14:paraId="49D232C8" w14:textId="77777777" w:rsidR="00112C98" w:rsidRDefault="00112C98"/>
    <w:sectPr w:rsidR="00112C98" w:rsidSect="00112C9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C98"/>
    <w:rsid w:val="00112C98"/>
    <w:rsid w:val="0017762F"/>
    <w:rsid w:val="00312E17"/>
    <w:rsid w:val="00471D25"/>
    <w:rsid w:val="007779C5"/>
    <w:rsid w:val="00901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DEC97"/>
  <w15:chartTrackingRefBased/>
  <w15:docId w15:val="{BF6016BF-71C9-1648-9909-23907D57B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C9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90</Words>
  <Characters>5074</Characters>
  <Application>Microsoft Office Word</Application>
  <DocSecurity>0</DocSecurity>
  <Lines>42</Lines>
  <Paragraphs>11</Paragraphs>
  <ScaleCrop>false</ScaleCrop>
  <Company/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, Ayush</dc:creator>
  <cp:keywords/>
  <dc:description/>
  <cp:lastModifiedBy>Giri, Ayush</cp:lastModifiedBy>
  <cp:revision>6</cp:revision>
  <dcterms:created xsi:type="dcterms:W3CDTF">2024-01-05T18:39:00Z</dcterms:created>
  <dcterms:modified xsi:type="dcterms:W3CDTF">2024-01-05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1-05T18:41:0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2d395b42-ab2e-49b3-ab62-7538db696bf2</vt:lpwstr>
  </property>
  <property fmtid="{D5CDD505-2E9C-101B-9397-08002B2CF9AE}" pid="8" name="MSIP_Label_792c8cef-6f2b-4af1-b4ac-d815ff795cd6_ContentBits">
    <vt:lpwstr>0</vt:lpwstr>
  </property>
</Properties>
</file>